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801B8" w14:textId="61C20B04" w:rsidR="00B5135D" w:rsidRPr="00F312E5" w:rsidRDefault="00B5135D" w:rsidP="00B5135D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Pr="00F312E5">
        <w:rPr>
          <w:rFonts w:ascii="Arial" w:hAnsi="Arial" w:cs="Arial"/>
          <w:sz w:val="20"/>
          <w:szCs w:val="20"/>
        </w:rPr>
        <w:t xml:space="preserve">Table </w:t>
      </w:r>
      <w:r w:rsidR="00594762">
        <w:rPr>
          <w:rFonts w:ascii="Arial" w:hAnsi="Arial" w:cs="Arial"/>
          <w:sz w:val="20"/>
          <w:szCs w:val="20"/>
        </w:rPr>
        <w:t>S</w:t>
      </w:r>
      <w:r w:rsidRPr="00F312E5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  <w:r w:rsidRPr="00F312E5">
        <w:rPr>
          <w:rFonts w:ascii="Arial" w:hAnsi="Arial" w:cs="Arial"/>
          <w:sz w:val="20"/>
          <w:szCs w:val="20"/>
        </w:rPr>
        <w:t xml:space="preserve"> Sociodemographic characteristics by mental health category</w:t>
      </w:r>
    </w:p>
    <w:tbl>
      <w:tblPr>
        <w:tblW w:w="9065" w:type="dxa"/>
        <w:tblLook w:val="04A0" w:firstRow="1" w:lastRow="0" w:firstColumn="1" w:lastColumn="0" w:noHBand="0" w:noVBand="1"/>
      </w:tblPr>
      <w:tblGrid>
        <w:gridCol w:w="3119"/>
        <w:gridCol w:w="1846"/>
        <w:gridCol w:w="2127"/>
        <w:gridCol w:w="1973"/>
      </w:tblGrid>
      <w:tr w:rsidR="00B5135D" w:rsidRPr="00F312E5" w14:paraId="62406B2F" w14:textId="77777777" w:rsidTr="005F1BDC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E793" w14:textId="77777777" w:rsidR="00B5135D" w:rsidRPr="00EC188B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76AAF" w14:textId="77777777" w:rsidR="002A7E2E" w:rsidRPr="00EC188B" w:rsidRDefault="002A7E2E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evidence of psychological distress </w:t>
            </w:r>
          </w:p>
          <w:p w14:paraId="0C24E478" w14:textId="6EC1188A" w:rsidR="00B5135D" w:rsidRPr="00EC188B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41EE" w14:textId="77777777" w:rsidR="002A7E2E" w:rsidRPr="00EC188B" w:rsidRDefault="002A7E2E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vidence of psychological distress </w:t>
            </w:r>
          </w:p>
          <w:p w14:paraId="67B31618" w14:textId="63247B7C" w:rsidR="00B5135D" w:rsidRPr="00EC188B" w:rsidRDefault="002A7E2E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 </w:t>
            </w:r>
            <w:r w:rsidR="00B5135D"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5CBB" w14:textId="77777777" w:rsidR="002A7E2E" w:rsidRPr="00EC188B" w:rsidRDefault="002A7E2E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current evidence of psychological distress </w:t>
            </w:r>
          </w:p>
          <w:p w14:paraId="6ECDA504" w14:textId="30C80C65" w:rsidR="00B5135D" w:rsidRPr="00EC188B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C18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3B5A4C" w:rsidRPr="00F312E5" w14:paraId="0B4E7AF4" w14:textId="77777777" w:rsidTr="005F1BDC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9777D" w14:textId="271105FA" w:rsidR="003B5A4C" w:rsidRPr="00F312E5" w:rsidRDefault="003B5A4C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. in categ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9B7E6" w14:textId="0E5D859C" w:rsidR="003B5A4C" w:rsidRPr="003B5A4C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6,884 </w:t>
            </w:r>
            <w:r w:rsidR="003B5A4C" w:rsidRPr="003B5A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C2F4" w14:textId="3562B39F" w:rsidR="003B5A4C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56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3E0A9" w14:textId="098A11B0" w:rsidR="003B5A4C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9</w:t>
            </w:r>
          </w:p>
        </w:tc>
      </w:tr>
      <w:tr w:rsidR="00B5135D" w:rsidRPr="00F312E5" w14:paraId="5DFDA512" w14:textId="77777777" w:rsidTr="005F1BDC">
        <w:trPr>
          <w:trHeight w:val="29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D718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892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59C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327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272C27CC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66B27E93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842" w:type="dxa"/>
            <w:shd w:val="clear" w:color="auto" w:fill="auto"/>
            <w:noWrap/>
          </w:tcPr>
          <w:p w14:paraId="68AEC1D7" w14:textId="5ACD3B01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45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6)</w:t>
            </w:r>
          </w:p>
        </w:tc>
        <w:tc>
          <w:tcPr>
            <w:tcW w:w="2127" w:type="dxa"/>
            <w:shd w:val="clear" w:color="auto" w:fill="auto"/>
            <w:noWrap/>
          </w:tcPr>
          <w:p w14:paraId="134F394A" w14:textId="68521E9E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.3)</w:t>
            </w:r>
          </w:p>
        </w:tc>
        <w:tc>
          <w:tcPr>
            <w:tcW w:w="1973" w:type="dxa"/>
            <w:shd w:val="clear" w:color="auto" w:fill="auto"/>
            <w:noWrap/>
          </w:tcPr>
          <w:p w14:paraId="615579BD" w14:textId="22A60719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8.0)</w:t>
            </w:r>
          </w:p>
        </w:tc>
      </w:tr>
      <w:tr w:rsidR="00B5135D" w:rsidRPr="00F312E5" w14:paraId="105EECA6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63FF724E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842" w:type="dxa"/>
            <w:shd w:val="clear" w:color="auto" w:fill="auto"/>
            <w:noWrap/>
          </w:tcPr>
          <w:p w14:paraId="59D11930" w14:textId="763A50AD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34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1.7)</w:t>
            </w:r>
          </w:p>
        </w:tc>
        <w:tc>
          <w:tcPr>
            <w:tcW w:w="2127" w:type="dxa"/>
            <w:shd w:val="clear" w:color="auto" w:fill="auto"/>
            <w:noWrap/>
          </w:tcPr>
          <w:p w14:paraId="45C03422" w14:textId="5F6146B3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5.8)</w:t>
            </w:r>
          </w:p>
        </w:tc>
        <w:tc>
          <w:tcPr>
            <w:tcW w:w="1973" w:type="dxa"/>
            <w:shd w:val="clear" w:color="auto" w:fill="auto"/>
            <w:noWrap/>
          </w:tcPr>
          <w:p w14:paraId="799CD331" w14:textId="09CA30F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4.7)</w:t>
            </w:r>
          </w:p>
        </w:tc>
      </w:tr>
      <w:tr w:rsidR="00B5135D" w:rsidRPr="00F312E5" w14:paraId="1FA46B98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24A95ADF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842" w:type="dxa"/>
            <w:shd w:val="clear" w:color="auto" w:fill="auto"/>
            <w:noWrap/>
          </w:tcPr>
          <w:p w14:paraId="100FEA31" w14:textId="49498AA0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136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5.4)</w:t>
            </w:r>
          </w:p>
        </w:tc>
        <w:tc>
          <w:tcPr>
            <w:tcW w:w="2127" w:type="dxa"/>
            <w:shd w:val="clear" w:color="auto" w:fill="auto"/>
            <w:noWrap/>
          </w:tcPr>
          <w:p w14:paraId="4D9810B9" w14:textId="32121F87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7.6)</w:t>
            </w:r>
          </w:p>
        </w:tc>
        <w:tc>
          <w:tcPr>
            <w:tcW w:w="1973" w:type="dxa"/>
            <w:shd w:val="clear" w:color="auto" w:fill="auto"/>
            <w:noWrap/>
          </w:tcPr>
          <w:p w14:paraId="5DC66884" w14:textId="0C794608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8.3)</w:t>
            </w:r>
          </w:p>
        </w:tc>
      </w:tr>
      <w:tr w:rsidR="00B5135D" w:rsidRPr="00F312E5" w14:paraId="2645B824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01C05F51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842" w:type="dxa"/>
            <w:shd w:val="clear" w:color="auto" w:fill="auto"/>
            <w:noWrap/>
          </w:tcPr>
          <w:p w14:paraId="4C1569A3" w14:textId="5CF645B5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911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8.3)</w:t>
            </w:r>
          </w:p>
        </w:tc>
        <w:tc>
          <w:tcPr>
            <w:tcW w:w="2127" w:type="dxa"/>
            <w:shd w:val="clear" w:color="auto" w:fill="auto"/>
            <w:noWrap/>
          </w:tcPr>
          <w:p w14:paraId="6C82696E" w14:textId="29B7EDE9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1.0)</w:t>
            </w:r>
          </w:p>
        </w:tc>
        <w:tc>
          <w:tcPr>
            <w:tcW w:w="1973" w:type="dxa"/>
            <w:shd w:val="clear" w:color="auto" w:fill="auto"/>
            <w:noWrap/>
          </w:tcPr>
          <w:p w14:paraId="6213A249" w14:textId="2BF97C8D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2.3)</w:t>
            </w:r>
          </w:p>
        </w:tc>
      </w:tr>
      <w:tr w:rsidR="00B5135D" w:rsidRPr="00F312E5" w14:paraId="2C85AD7A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5BB60CF3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842" w:type="dxa"/>
            <w:shd w:val="clear" w:color="auto" w:fill="auto"/>
            <w:noWrap/>
          </w:tcPr>
          <w:p w14:paraId="721BB83E" w14:textId="7FC6AE7B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438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6.5)</w:t>
            </w:r>
          </w:p>
        </w:tc>
        <w:tc>
          <w:tcPr>
            <w:tcW w:w="2127" w:type="dxa"/>
            <w:shd w:val="clear" w:color="auto" w:fill="auto"/>
            <w:noWrap/>
          </w:tcPr>
          <w:p w14:paraId="2C7806EE" w14:textId="4B3F80B8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0.9)</w:t>
            </w:r>
          </w:p>
        </w:tc>
        <w:tc>
          <w:tcPr>
            <w:tcW w:w="1973" w:type="dxa"/>
            <w:shd w:val="clear" w:color="auto" w:fill="auto"/>
            <w:noWrap/>
          </w:tcPr>
          <w:p w14:paraId="13AE9B3A" w14:textId="12E1D9C4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2.4)</w:t>
            </w:r>
          </w:p>
        </w:tc>
      </w:tr>
      <w:tr w:rsidR="00B5135D" w:rsidRPr="00F312E5" w14:paraId="71CAD231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1F5CFE02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842" w:type="dxa"/>
            <w:shd w:val="clear" w:color="auto" w:fill="auto"/>
            <w:noWrap/>
          </w:tcPr>
          <w:p w14:paraId="4D8960A7" w14:textId="5899C541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290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6.0)</w:t>
            </w:r>
          </w:p>
        </w:tc>
        <w:tc>
          <w:tcPr>
            <w:tcW w:w="2127" w:type="dxa"/>
            <w:shd w:val="clear" w:color="auto" w:fill="auto"/>
            <w:noWrap/>
          </w:tcPr>
          <w:p w14:paraId="2A4DBCE9" w14:textId="062C86F4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.5)</w:t>
            </w:r>
          </w:p>
        </w:tc>
        <w:tc>
          <w:tcPr>
            <w:tcW w:w="1973" w:type="dxa"/>
            <w:shd w:val="clear" w:color="auto" w:fill="auto"/>
            <w:noWrap/>
          </w:tcPr>
          <w:p w14:paraId="0355131C" w14:textId="0321A031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.5)</w:t>
            </w:r>
          </w:p>
        </w:tc>
      </w:tr>
      <w:tr w:rsidR="00B5135D" w:rsidRPr="00F312E5" w14:paraId="4899284A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0CEE846A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842" w:type="dxa"/>
            <w:shd w:val="clear" w:color="auto" w:fill="auto"/>
            <w:noWrap/>
          </w:tcPr>
          <w:p w14:paraId="355A7C33" w14:textId="4272BA0D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30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1.6)</w:t>
            </w:r>
          </w:p>
        </w:tc>
        <w:tc>
          <w:tcPr>
            <w:tcW w:w="2127" w:type="dxa"/>
            <w:shd w:val="clear" w:color="auto" w:fill="auto"/>
            <w:noWrap/>
          </w:tcPr>
          <w:p w14:paraId="6B5B7203" w14:textId="41DAB7FE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.8)</w:t>
            </w:r>
          </w:p>
        </w:tc>
        <w:tc>
          <w:tcPr>
            <w:tcW w:w="1973" w:type="dxa"/>
            <w:shd w:val="clear" w:color="auto" w:fill="auto"/>
            <w:noWrap/>
          </w:tcPr>
          <w:p w14:paraId="2E31D3DA" w14:textId="372A778C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.8)</w:t>
            </w:r>
          </w:p>
        </w:tc>
      </w:tr>
      <w:tr w:rsidR="00B5135D" w:rsidRPr="00F312E5" w14:paraId="22A54417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36AB6D69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</w:tcPr>
          <w:p w14:paraId="69911668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7E1575A2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shd w:val="clear" w:color="auto" w:fill="auto"/>
            <w:noWrap/>
          </w:tcPr>
          <w:p w14:paraId="184ED099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3CF9C634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3931FD46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42" w:type="dxa"/>
            <w:shd w:val="clear" w:color="auto" w:fill="auto"/>
            <w:noWrap/>
          </w:tcPr>
          <w:p w14:paraId="4DCE34E1" w14:textId="50497A16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40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628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47.0)</w:t>
            </w:r>
          </w:p>
        </w:tc>
        <w:tc>
          <w:tcPr>
            <w:tcW w:w="2127" w:type="dxa"/>
            <w:shd w:val="clear" w:color="auto" w:fill="auto"/>
            <w:noWrap/>
          </w:tcPr>
          <w:p w14:paraId="7ACF7C64" w14:textId="152EA632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4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8.1)</w:t>
            </w:r>
          </w:p>
        </w:tc>
        <w:tc>
          <w:tcPr>
            <w:tcW w:w="1973" w:type="dxa"/>
            <w:shd w:val="clear" w:color="auto" w:fill="auto"/>
            <w:noWrap/>
          </w:tcPr>
          <w:p w14:paraId="04E414AC" w14:textId="338A9D10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4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.2)</w:t>
            </w:r>
          </w:p>
        </w:tc>
      </w:tr>
      <w:tr w:rsidR="00B5135D" w:rsidRPr="00F312E5" w14:paraId="67365075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553589D0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42" w:type="dxa"/>
            <w:shd w:val="clear" w:color="auto" w:fill="auto"/>
            <w:noWrap/>
          </w:tcPr>
          <w:p w14:paraId="01F4D100" w14:textId="7DD930F5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40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,256</w:t>
            </w:r>
            <w:r w:rsidR="003542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3.0)</w:t>
            </w:r>
          </w:p>
        </w:tc>
        <w:tc>
          <w:tcPr>
            <w:tcW w:w="2127" w:type="dxa"/>
            <w:shd w:val="clear" w:color="auto" w:fill="auto"/>
            <w:noWrap/>
          </w:tcPr>
          <w:p w14:paraId="280297B6" w14:textId="18730FDC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1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1.9)</w:t>
            </w:r>
          </w:p>
        </w:tc>
        <w:tc>
          <w:tcPr>
            <w:tcW w:w="1973" w:type="dxa"/>
            <w:shd w:val="clear" w:color="auto" w:fill="auto"/>
            <w:noWrap/>
          </w:tcPr>
          <w:p w14:paraId="0682E921" w14:textId="24811241" w:rsidR="00B5135D" w:rsidRPr="00F312E5" w:rsidRDefault="00304089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4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3</w:t>
            </w:r>
            <w:r w:rsidR="00354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8.8)</w:t>
            </w:r>
          </w:p>
        </w:tc>
      </w:tr>
      <w:tr w:rsidR="00B5135D" w:rsidRPr="00F312E5" w14:paraId="3D2531B0" w14:textId="77777777" w:rsidTr="005F1BDC">
        <w:trPr>
          <w:trHeight w:val="29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7E8F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38F68F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57B825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404860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3B86C211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0A39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rried/civil </w:t>
            </w:r>
            <w:proofErr w:type="spellStart"/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’ship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51A67" w14:textId="1E249FC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,078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2B843" w14:textId="5C9E9A9D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8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7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3A9D2" w14:textId="4E02BFD1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6.6)</w:t>
            </w:r>
          </w:p>
        </w:tc>
      </w:tr>
      <w:tr w:rsidR="00B5135D" w:rsidRPr="00F312E5" w14:paraId="0B4FE2E6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EBC7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married/not in civil </w:t>
            </w:r>
            <w:proofErr w:type="spellStart"/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’ship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516D2" w14:textId="557C81D5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806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3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954DA" w14:textId="316E569C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8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3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8EB83" w14:textId="7C93A8CD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3.4)</w:t>
            </w:r>
          </w:p>
        </w:tc>
      </w:tr>
      <w:tr w:rsidR="00B5135D" w:rsidRPr="00F312E5" w14:paraId="549C5D23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5106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00E2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BD6AA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6F546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68C955CD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F856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ligi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CAEF1" w14:textId="3730E6CE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389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4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3A20" w14:textId="3B65A21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6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5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D103" w14:textId="5D02EDC2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8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4.2)</w:t>
            </w:r>
          </w:p>
        </w:tc>
      </w:tr>
      <w:tr w:rsidR="00B5135D" w:rsidRPr="00F312E5" w14:paraId="2F2F6EE8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811A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ant reli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7DF0" w14:textId="3EB5E3F0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776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4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4292" w14:textId="2E0A4754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6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0A179" w14:textId="6F1F4F8F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1.2)</w:t>
            </w:r>
          </w:p>
        </w:tc>
      </w:tr>
      <w:tr w:rsidR="00B5135D" w:rsidRPr="00F312E5" w14:paraId="7AF21A36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8CDA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ority reli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E677B" w14:textId="3DE37E34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19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9CD2" w14:textId="357A844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0F489" w14:textId="7432BF02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.6)</w:t>
            </w:r>
          </w:p>
        </w:tc>
      </w:tr>
      <w:tr w:rsidR="00B5135D" w:rsidRPr="00F312E5" w14:paraId="2DF994A4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7FEE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CA01B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1310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30BD5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5A17C742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1C23" w14:textId="07B2F0B5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te </w:t>
            </w:r>
            <w:r w:rsidR="007112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ti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C4C45" w14:textId="556B7F5B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370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7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DFF1" w14:textId="37D77693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84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D11B" w14:textId="4EA4A81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0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88.7)</w:t>
            </w:r>
          </w:p>
        </w:tc>
      </w:tr>
      <w:tr w:rsidR="00B5135D" w:rsidRPr="00F312E5" w14:paraId="1A3826E8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0FA2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erse ethnic backgrou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9FD5" w14:textId="79F63B5B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514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86A06" w14:textId="7C9762BC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5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83223" w14:textId="71CF03B9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1.3)</w:t>
            </w:r>
          </w:p>
        </w:tc>
      </w:tr>
      <w:tr w:rsidR="00B5135D" w:rsidRPr="00F312E5" w14:paraId="637249DC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62FA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02B5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FDD8E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3578C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0544D5F9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5903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eterosex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84A2" w14:textId="19901653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,076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0BB4" w14:textId="48BCD64C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4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90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9AB7D" w14:textId="47EB11EE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8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92.3)</w:t>
            </w:r>
          </w:p>
        </w:tc>
      </w:tr>
      <w:tr w:rsidR="00B5135D" w:rsidRPr="00F312E5" w14:paraId="3997703B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52BA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bian, Gay, Bisex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75EC" w14:textId="0264391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8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BBC18" w14:textId="1A2577FE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9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BCAFF" w14:textId="72DD3090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.7)</w:t>
            </w:r>
          </w:p>
        </w:tc>
      </w:tr>
      <w:tr w:rsidR="00B5135D" w:rsidRPr="00F312E5" w14:paraId="3705290E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47E0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17F2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E61E6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B43B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6DB90E1B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CDF5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disab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E21F8" w14:textId="06287257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773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69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0B80" w14:textId="6DB7F9EE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6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F043" w14:textId="3A22D71B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.7)</w:t>
            </w:r>
          </w:p>
        </w:tc>
      </w:tr>
      <w:tr w:rsidR="00B5135D" w:rsidRPr="00F312E5" w14:paraId="4B00FA43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24DB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disab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5D9EC" w14:textId="355E514D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111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3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1005" w14:textId="7693EFE0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5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83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6F1F" w14:textId="12F9D8F3" w:rsidR="00B5135D" w:rsidRPr="00F312E5" w:rsidRDefault="00711280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8.3)</w:t>
            </w:r>
          </w:p>
        </w:tc>
      </w:tr>
      <w:tr w:rsidR="00B5135D" w:rsidRPr="00F312E5" w14:paraId="48622FF3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BBDF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onomic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4A8D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1FCD5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D49B9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056A6746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4CC6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C3D6B" w14:textId="138BE2E5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,618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5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D0484" w14:textId="5C0817F9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2335" w14:textId="36786D81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7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7.9)</w:t>
            </w:r>
          </w:p>
        </w:tc>
      </w:tr>
      <w:tr w:rsidR="00B5135D" w:rsidRPr="00F312E5" w14:paraId="5DCE74B7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92B0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054DD" w14:textId="55CDF65A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9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5D7A" w14:textId="3643706A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9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FE31" w14:textId="15E84A7D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.9)</w:t>
            </w:r>
          </w:p>
        </w:tc>
      </w:tr>
      <w:tr w:rsidR="00B5135D" w:rsidRPr="00F312E5" w14:paraId="4340F67B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60854B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E66EE8" w14:textId="53A3E69F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595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8.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979E5" w14:textId="15313DAD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6.6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062832" w14:textId="08FED08A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8.3)</w:t>
            </w:r>
          </w:p>
        </w:tc>
      </w:tr>
      <w:tr w:rsidR="00B5135D" w:rsidRPr="00F312E5" w14:paraId="2511513C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2E3CB150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</w:tcPr>
          <w:p w14:paraId="696B21BA" w14:textId="1BA44554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915</w:t>
            </w:r>
            <w:r w:rsidR="002872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8)</w:t>
            </w:r>
          </w:p>
        </w:tc>
        <w:tc>
          <w:tcPr>
            <w:tcW w:w="2127" w:type="dxa"/>
            <w:shd w:val="clear" w:color="auto" w:fill="auto"/>
            <w:noWrap/>
          </w:tcPr>
          <w:p w14:paraId="4DF9CA57" w14:textId="7FD03A10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4.3)</w:t>
            </w:r>
          </w:p>
        </w:tc>
        <w:tc>
          <w:tcPr>
            <w:tcW w:w="1973" w:type="dxa"/>
            <w:shd w:val="clear" w:color="auto" w:fill="auto"/>
            <w:noWrap/>
          </w:tcPr>
          <w:p w14:paraId="02D4496B" w14:textId="1217F2B6" w:rsidR="00B5135D" w:rsidRPr="00F312E5" w:rsidRDefault="00E055C8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</w:t>
            </w:r>
            <w:r w:rsidR="002872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8.9)</w:t>
            </w:r>
          </w:p>
        </w:tc>
      </w:tr>
      <w:tr w:rsidR="00B5135D" w:rsidRPr="00F312E5" w14:paraId="3FF8CE18" w14:textId="77777777" w:rsidTr="005F1BDC">
        <w:trPr>
          <w:trHeight w:val="290"/>
        </w:trPr>
        <w:tc>
          <w:tcPr>
            <w:tcW w:w="4965" w:type="dxa"/>
            <w:gridSpan w:val="2"/>
            <w:shd w:val="clear" w:color="auto" w:fill="auto"/>
            <w:noWrap/>
          </w:tcPr>
          <w:p w14:paraId="24662997" w14:textId="0A768AE6" w:rsidR="00B5135D" w:rsidRPr="00F312E5" w:rsidRDefault="00C6188E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est education achieved</w:t>
            </w:r>
          </w:p>
        </w:tc>
        <w:tc>
          <w:tcPr>
            <w:tcW w:w="2127" w:type="dxa"/>
            <w:shd w:val="clear" w:color="auto" w:fill="auto"/>
            <w:noWrap/>
          </w:tcPr>
          <w:p w14:paraId="7E565893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shd w:val="clear" w:color="auto" w:fill="auto"/>
            <w:noWrap/>
          </w:tcPr>
          <w:p w14:paraId="5190ED9F" w14:textId="77777777" w:rsidR="00B5135D" w:rsidRPr="00F312E5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135D" w:rsidRPr="00F312E5" w14:paraId="27230C39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470746AF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842" w:type="dxa"/>
            <w:shd w:val="clear" w:color="auto" w:fill="auto"/>
            <w:noWrap/>
          </w:tcPr>
          <w:p w14:paraId="7D2F8ADA" w14:textId="3C56F262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745</w:t>
            </w:r>
            <w:r w:rsidR="008A7C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43.7)</w:t>
            </w:r>
          </w:p>
        </w:tc>
        <w:tc>
          <w:tcPr>
            <w:tcW w:w="2127" w:type="dxa"/>
            <w:shd w:val="clear" w:color="auto" w:fill="auto"/>
            <w:noWrap/>
          </w:tcPr>
          <w:p w14:paraId="23EEC0E3" w14:textId="6ABE8B36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5.5)</w:t>
            </w:r>
          </w:p>
        </w:tc>
        <w:tc>
          <w:tcPr>
            <w:tcW w:w="1973" w:type="dxa"/>
            <w:shd w:val="clear" w:color="auto" w:fill="auto"/>
            <w:noWrap/>
          </w:tcPr>
          <w:p w14:paraId="196A8954" w14:textId="32E315BA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0.6)</w:t>
            </w:r>
          </w:p>
        </w:tc>
      </w:tr>
      <w:tr w:rsidR="00B5135D" w:rsidRPr="00F312E5" w14:paraId="0FAFB29E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06989CBC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ther education/professional</w:t>
            </w:r>
          </w:p>
        </w:tc>
        <w:tc>
          <w:tcPr>
            <w:tcW w:w="1842" w:type="dxa"/>
            <w:shd w:val="clear" w:color="auto" w:fill="auto"/>
          </w:tcPr>
          <w:p w14:paraId="27C18A5A" w14:textId="6A66A836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02</w:t>
            </w:r>
            <w:r w:rsidR="008A7C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4)</w:t>
            </w:r>
          </w:p>
        </w:tc>
        <w:tc>
          <w:tcPr>
            <w:tcW w:w="2127" w:type="dxa"/>
            <w:shd w:val="clear" w:color="auto" w:fill="auto"/>
            <w:noWrap/>
          </w:tcPr>
          <w:p w14:paraId="46E55F0F" w14:textId="51D8E5BE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3.9)</w:t>
            </w:r>
          </w:p>
        </w:tc>
        <w:tc>
          <w:tcPr>
            <w:tcW w:w="1973" w:type="dxa"/>
            <w:shd w:val="clear" w:color="auto" w:fill="auto"/>
            <w:noWrap/>
          </w:tcPr>
          <w:p w14:paraId="687C9D69" w14:textId="49C53D99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2.2)</w:t>
            </w:r>
          </w:p>
        </w:tc>
      </w:tr>
      <w:tr w:rsidR="00B5135D" w:rsidRPr="00F312E5" w14:paraId="7FA3ADC9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62641955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1842" w:type="dxa"/>
            <w:shd w:val="clear" w:color="auto" w:fill="auto"/>
            <w:noWrap/>
          </w:tcPr>
          <w:p w14:paraId="352CCC17" w14:textId="50E9605D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716</w:t>
            </w:r>
            <w:r w:rsidR="008A7C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7.5)</w:t>
            </w:r>
          </w:p>
        </w:tc>
        <w:tc>
          <w:tcPr>
            <w:tcW w:w="2127" w:type="dxa"/>
            <w:shd w:val="clear" w:color="auto" w:fill="auto"/>
            <w:noWrap/>
          </w:tcPr>
          <w:p w14:paraId="129E4BA6" w14:textId="7DA8D945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9.5)</w:t>
            </w:r>
          </w:p>
        </w:tc>
        <w:tc>
          <w:tcPr>
            <w:tcW w:w="1973" w:type="dxa"/>
            <w:shd w:val="clear" w:color="auto" w:fill="auto"/>
            <w:noWrap/>
          </w:tcPr>
          <w:p w14:paraId="5DC8E91C" w14:textId="0892EA50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9.5)</w:t>
            </w:r>
          </w:p>
        </w:tc>
      </w:tr>
      <w:tr w:rsidR="00B5135D" w:rsidRPr="00F312E5" w14:paraId="2B0E2783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454EF753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</w:tcPr>
          <w:p w14:paraId="0172F603" w14:textId="7B755286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917</w:t>
            </w:r>
            <w:r w:rsidR="008A7C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4.6)</w:t>
            </w:r>
          </w:p>
        </w:tc>
        <w:tc>
          <w:tcPr>
            <w:tcW w:w="2127" w:type="dxa"/>
            <w:shd w:val="clear" w:color="auto" w:fill="auto"/>
            <w:noWrap/>
          </w:tcPr>
          <w:p w14:paraId="32546FD0" w14:textId="1DCE3E4B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5.3)</w:t>
            </w:r>
          </w:p>
        </w:tc>
        <w:tc>
          <w:tcPr>
            <w:tcW w:w="1973" w:type="dxa"/>
            <w:shd w:val="clear" w:color="auto" w:fill="auto"/>
            <w:noWrap/>
          </w:tcPr>
          <w:p w14:paraId="6C52442B" w14:textId="6485D96B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  <w:r w:rsidR="008A7C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5.3)</w:t>
            </w:r>
          </w:p>
        </w:tc>
      </w:tr>
      <w:tr w:rsidR="00B5135D" w:rsidRPr="00F312E5" w14:paraId="2EE79F0A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590E8E73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0D42123B" w14:textId="77777777" w:rsidR="00B5135D" w:rsidRPr="00D62CCE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2C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2127" w:type="dxa"/>
            <w:shd w:val="clear" w:color="auto" w:fill="auto"/>
            <w:noWrap/>
          </w:tcPr>
          <w:p w14:paraId="45F33A6D" w14:textId="77777777" w:rsidR="00B5135D" w:rsidRPr="00D62CCE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62C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973" w:type="dxa"/>
            <w:shd w:val="clear" w:color="auto" w:fill="auto"/>
            <w:noWrap/>
          </w:tcPr>
          <w:p w14:paraId="0AB07791" w14:textId="77777777" w:rsidR="00B5135D" w:rsidRPr="00D62CCE" w:rsidRDefault="00B5135D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62C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</w:tr>
      <w:tr w:rsidR="00B5135D" w:rsidRPr="00F312E5" w14:paraId="1BA0F535" w14:textId="77777777" w:rsidTr="005F1BDC">
        <w:trPr>
          <w:trHeight w:val="297"/>
        </w:trPr>
        <w:tc>
          <w:tcPr>
            <w:tcW w:w="3119" w:type="dxa"/>
            <w:shd w:val="clear" w:color="auto" w:fill="auto"/>
            <w:noWrap/>
          </w:tcPr>
          <w:p w14:paraId="06CD004D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ividual net income (£)</w:t>
            </w:r>
          </w:p>
        </w:tc>
        <w:tc>
          <w:tcPr>
            <w:tcW w:w="1842" w:type="dxa"/>
            <w:shd w:val="clear" w:color="auto" w:fill="auto"/>
            <w:noWrap/>
          </w:tcPr>
          <w:p w14:paraId="01915042" w14:textId="512F4456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5 (1609)</w:t>
            </w:r>
          </w:p>
        </w:tc>
        <w:tc>
          <w:tcPr>
            <w:tcW w:w="2127" w:type="dxa"/>
            <w:shd w:val="clear" w:color="auto" w:fill="auto"/>
            <w:noWrap/>
          </w:tcPr>
          <w:p w14:paraId="3EC0B5FD" w14:textId="3F529125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8 (1071)</w:t>
            </w:r>
          </w:p>
        </w:tc>
        <w:tc>
          <w:tcPr>
            <w:tcW w:w="1973" w:type="dxa"/>
            <w:shd w:val="clear" w:color="auto" w:fill="auto"/>
            <w:noWrap/>
          </w:tcPr>
          <w:p w14:paraId="021285BB" w14:textId="610377E7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1 (1100)</w:t>
            </w:r>
          </w:p>
        </w:tc>
      </w:tr>
      <w:tr w:rsidR="00B5135D" w:rsidRPr="00F312E5" w14:paraId="5CEDEBF0" w14:textId="77777777" w:rsidTr="005F1BDC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08EBB46C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household size*</w:t>
            </w:r>
          </w:p>
        </w:tc>
        <w:tc>
          <w:tcPr>
            <w:tcW w:w="1842" w:type="dxa"/>
            <w:shd w:val="clear" w:color="auto" w:fill="auto"/>
            <w:noWrap/>
          </w:tcPr>
          <w:p w14:paraId="55754642" w14:textId="6F8F08C9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6 (1.49)</w:t>
            </w:r>
          </w:p>
        </w:tc>
        <w:tc>
          <w:tcPr>
            <w:tcW w:w="2127" w:type="dxa"/>
            <w:shd w:val="clear" w:color="auto" w:fill="auto"/>
            <w:noWrap/>
          </w:tcPr>
          <w:p w14:paraId="0F154691" w14:textId="17A164CE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3 (1.45)</w:t>
            </w:r>
          </w:p>
        </w:tc>
        <w:tc>
          <w:tcPr>
            <w:tcW w:w="1973" w:type="dxa"/>
            <w:shd w:val="clear" w:color="auto" w:fill="auto"/>
            <w:noWrap/>
          </w:tcPr>
          <w:p w14:paraId="3E40F46E" w14:textId="35FA3A27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8 (1.34)</w:t>
            </w:r>
          </w:p>
        </w:tc>
      </w:tr>
      <w:tr w:rsidR="00B5135D" w:rsidRPr="00F312E5" w14:paraId="2D8E6A1A" w14:textId="77777777" w:rsidTr="005F1BD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3712" w14:textId="77777777" w:rsidR="00B5135D" w:rsidRPr="00F312E5" w:rsidRDefault="00B5135D" w:rsidP="002856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GHQ-12 score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A820F" w14:textId="0FF753C7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0 (2.8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CC4F18" w14:textId="0F1A9576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85 (5.7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316CC" w14:textId="6A65CAFD" w:rsidR="00B5135D" w:rsidRPr="00F312E5" w:rsidRDefault="005F1BDC" w:rsidP="0028565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88 (3.06)</w:t>
            </w:r>
          </w:p>
        </w:tc>
      </w:tr>
    </w:tbl>
    <w:p w14:paraId="4B8920B1" w14:textId="66F904C8" w:rsidR="00B5135D" w:rsidRDefault="00B5135D" w:rsidP="00B5135D">
      <w:pPr>
        <w:spacing w:line="480" w:lineRule="auto"/>
        <w:rPr>
          <w:rFonts w:ascii="Arial" w:hAnsi="Arial" w:cs="Arial"/>
          <w:sz w:val="20"/>
          <w:szCs w:val="20"/>
        </w:rPr>
      </w:pPr>
      <w:r w:rsidRPr="00F312E5">
        <w:rPr>
          <w:rFonts w:ascii="Arial" w:hAnsi="Arial" w:cs="Arial"/>
          <w:sz w:val="20"/>
          <w:szCs w:val="20"/>
        </w:rPr>
        <w:t xml:space="preserve">Note: SD = standard deviation, GHQ-12 = 12-item General Health Questionnaire. </w:t>
      </w:r>
    </w:p>
    <w:p w14:paraId="1AC5357A" w14:textId="77777777" w:rsidR="00217B79" w:rsidRDefault="00217B79"/>
    <w:sectPr w:rsidR="00217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5D"/>
    <w:rsid w:val="00091941"/>
    <w:rsid w:val="00217B79"/>
    <w:rsid w:val="002661F4"/>
    <w:rsid w:val="002872E4"/>
    <w:rsid w:val="002A7E2E"/>
    <w:rsid w:val="00304089"/>
    <w:rsid w:val="0032153A"/>
    <w:rsid w:val="003542CE"/>
    <w:rsid w:val="003B5A4C"/>
    <w:rsid w:val="003C44C3"/>
    <w:rsid w:val="00594762"/>
    <w:rsid w:val="005F1BDC"/>
    <w:rsid w:val="00612DE3"/>
    <w:rsid w:val="00711280"/>
    <w:rsid w:val="00824426"/>
    <w:rsid w:val="008A7C24"/>
    <w:rsid w:val="00955BCF"/>
    <w:rsid w:val="0097464A"/>
    <w:rsid w:val="00B5135D"/>
    <w:rsid w:val="00C6188E"/>
    <w:rsid w:val="00C929FF"/>
    <w:rsid w:val="00D62CCE"/>
    <w:rsid w:val="00DF345E"/>
    <w:rsid w:val="00E055C8"/>
    <w:rsid w:val="00EC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B0A1"/>
  <w15:chartTrackingRefBased/>
  <w15:docId w15:val="{E619CFFB-74B4-476C-90C9-D0AB1B45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3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513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35D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cks</dc:creator>
  <cp:keywords/>
  <dc:description/>
  <cp:lastModifiedBy>Claire Wicks</cp:lastModifiedBy>
  <cp:revision>14</cp:revision>
  <dcterms:created xsi:type="dcterms:W3CDTF">2023-11-30T20:45:00Z</dcterms:created>
  <dcterms:modified xsi:type="dcterms:W3CDTF">2024-05-24T11:13:00Z</dcterms:modified>
</cp:coreProperties>
</file>